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theme+xml" PartName="/word/theme/theme1.xml"/>
  <Override ContentType="application/vnd.openxmlformats-officedocument.wordprocessingml.styles+xml" PartName="/word/styles.xml"/>
  <Override ContentType="application/vnd.openxmlformats-officedocument.wordprocessingml.settings+xml" PartName="/word/settings.xml"/>
  <Override ContentType="application/vnd.openxmlformats-officedocument.wordprocessingml.document.main+xml" PartName="/word/document.xml"/>
</Types>
</file>

<file path=_rels/.rels><?xml version="1.0" encoding="UTF-8" standalone="yes"?>
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

</file>

<file path=word/document.xml><?xml version="1.0" encoding="utf-8"?>
<w:document xmlns:m="http://schemas.openxmlformats.org/officeDocument/2006/math" xmlns:o="urn:schemas-microsoft-com:office:office" xmlns:r="http://schemas.openxmlformats.org/officeDocument/2006/relationships" xmlns:v="urn:schemas-microsoft-com:vml" xmlns:ve="http://schemas.openxmlformats.org/markup-compatibility/2006" xmlns:w="http://schemas.openxmlformats.org/wordprocessingml/2006/main" xmlns:w10="urn:schemas-microsoft-com:office:word" xmlns:wne="http://schemas.microsoft.com/office/word/2006/wordml" xmlns:wp="http://schemas.openxmlformats.org/drawingml/2006/wordprocessingDrawing" xml:space="preserve">
  <w:body>
    <w:p>
      <w:pPr>
        <w:rPr>
          <w:sz w:val="14"/>
          <w:szCs w:val="14"/>
        </w:rPr>
        <w:jc w:val="left"/>
        <w:spacing w:line="140" w:lineRule="exact"/>
      </w:pPr>
      <w:r>
        <w:rPr>
          <w:sz w:val="14"/>
          <w:szCs w:val="14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rFonts w:ascii="Times New Roman" w:cs="Times New Roman" w:eastAsia="Times New Roman" w:hAnsi="Times New Roman"/>
          <w:sz w:val="25"/>
          <w:szCs w:val="25"/>
        </w:rPr>
        <w:jc w:val="center"/>
        <w:spacing w:before="31"/>
        <w:ind w:left="2954" w:right="2946"/>
      </w:pPr>
      <w:r>
        <w:rPr>
          <w:rFonts w:ascii="Times New Roman" w:cs="Times New Roman" w:eastAsia="Times New Roman" w:hAnsi="Times New Roman"/>
          <w:b/>
          <w:color w:val="7E8B8C"/>
          <w:spacing w:val="0"/>
          <w:w w:val="100"/>
          <w:sz w:val="25"/>
          <w:szCs w:val="25"/>
        </w:rPr>
        <w:t>SUPPLEMEN</w:t>
      </w:r>
      <w:r>
        <w:rPr>
          <w:rFonts w:ascii="Times New Roman" w:cs="Times New Roman" w:eastAsia="Times New Roman" w:hAnsi="Times New Roman"/>
          <w:b/>
          <w:color w:val="7E8B8C"/>
          <w:spacing w:val="-19"/>
          <w:w w:val="100"/>
          <w:sz w:val="25"/>
          <w:szCs w:val="25"/>
        </w:rPr>
        <w:t>T</w:t>
      </w:r>
      <w:r>
        <w:rPr>
          <w:rFonts w:ascii="Times New Roman" w:cs="Times New Roman" w:eastAsia="Times New Roman" w:hAnsi="Times New Roman"/>
          <w:b/>
          <w:color w:val="7E8B8C"/>
          <w:spacing w:val="0"/>
          <w:w w:val="100"/>
          <w:sz w:val="25"/>
          <w:szCs w:val="25"/>
        </w:rPr>
        <w:t>A</w:t>
      </w:r>
      <w:r>
        <w:rPr>
          <w:rFonts w:ascii="Times New Roman" w:cs="Times New Roman" w:eastAsia="Times New Roman" w:hAnsi="Times New Roman"/>
          <w:b/>
          <w:color w:val="7E8B8C"/>
          <w:spacing w:val="-9"/>
          <w:w w:val="100"/>
          <w:sz w:val="25"/>
          <w:szCs w:val="25"/>
        </w:rPr>
        <w:t>R</w:t>
      </w:r>
      <w:r>
        <w:rPr>
          <w:rFonts w:ascii="Times New Roman" w:cs="Times New Roman" w:eastAsia="Times New Roman" w:hAnsi="Times New Roman"/>
          <w:b/>
          <w:color w:val="7E8B8C"/>
          <w:spacing w:val="0"/>
          <w:w w:val="100"/>
          <w:sz w:val="25"/>
          <w:szCs w:val="25"/>
        </w:rPr>
        <w:t>Y</w:t>
      </w:r>
      <w:r>
        <w:rPr>
          <w:rFonts w:ascii="Times New Roman" w:cs="Times New Roman" w:eastAsia="Times New Roman" w:hAnsi="Times New Roman"/>
          <w:b/>
          <w:color w:val="7E8B8C"/>
          <w:spacing w:val="14"/>
          <w:w w:val="100"/>
          <w:sz w:val="25"/>
          <w:szCs w:val="25"/>
        </w:rPr>
        <w:t> </w:t>
      </w:r>
      <w:r>
        <w:rPr>
          <w:rFonts w:ascii="Times New Roman" w:cs="Times New Roman" w:eastAsia="Times New Roman" w:hAnsi="Times New Roman"/>
          <w:b/>
          <w:color w:val="7E8B8C"/>
          <w:spacing w:val="0"/>
          <w:w w:val="101"/>
          <w:sz w:val="25"/>
          <w:szCs w:val="25"/>
        </w:rPr>
        <w:t>M</w:t>
      </w:r>
      <w:r>
        <w:rPr>
          <w:rFonts w:ascii="Times New Roman" w:cs="Times New Roman" w:eastAsia="Times New Roman" w:hAnsi="Times New Roman"/>
          <w:b/>
          <w:color w:val="7E8B8C"/>
          <w:spacing w:val="-19"/>
          <w:w w:val="101"/>
          <w:sz w:val="25"/>
          <w:szCs w:val="25"/>
        </w:rPr>
        <w:t>A</w:t>
      </w:r>
      <w:r>
        <w:rPr>
          <w:rFonts w:ascii="Times New Roman" w:cs="Times New Roman" w:eastAsia="Times New Roman" w:hAnsi="Times New Roman"/>
          <w:b/>
          <w:color w:val="7E8B8C"/>
          <w:spacing w:val="0"/>
          <w:w w:val="101"/>
          <w:sz w:val="25"/>
          <w:szCs w:val="25"/>
        </w:rPr>
        <w:t>TERIAL</w:t>
      </w:r>
      <w:r>
        <w:rPr>
          <w:rFonts w:ascii="Times New Roman" w:cs="Times New Roman" w:eastAsia="Times New Roman" w:hAnsi="Times New Roman"/>
          <w:color w:val="000000"/>
          <w:spacing w:val="0"/>
          <w:w w:val="100"/>
          <w:sz w:val="25"/>
          <w:szCs w:val="25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before="2" w:line="200" w:lineRule="exact"/>
      </w:pPr>
      <w:r>
        <w:rPr>
          <w:sz w:val="20"/>
          <w:szCs w:val="20"/>
        </w:rPr>
      </w:r>
    </w:p>
    <w:p>
      <w:pPr>
        <w:rPr>
          <w:rFonts w:ascii="Arial" w:cs="Arial" w:eastAsia="Arial" w:hAnsi="Arial"/>
          <w:sz w:val="44"/>
          <w:szCs w:val="44"/>
        </w:rPr>
        <w:jc w:val="center"/>
        <w:spacing w:line="317" w:lineRule="auto"/>
        <w:ind w:left="71" w:right="66"/>
        <w:sectPr>
          <w:pgSz w:h="16860" w:w="11920"/>
          <w:pgMar w:bottom="280" w:left="1120" w:right="1120" w:top="1560"/>
        </w:sectPr>
      </w:pP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Healing</w:t>
      </w:r>
      <w:r>
        <w:rPr>
          <w:rFonts w:ascii="Arial" w:cs="Arial" w:eastAsia="Arial" w:hAnsi="Arial"/>
          <w:b/>
          <w:color w:val="2B3D4F"/>
          <w:spacing w:val="16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the</w:t>
      </w:r>
      <w:r>
        <w:rPr>
          <w:rFonts w:ascii="Arial" w:cs="Arial" w:eastAsia="Arial" w:hAnsi="Arial"/>
          <w:b/>
          <w:color w:val="2B3D4F"/>
          <w:spacing w:val="7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Unhealable:</w:t>
      </w:r>
      <w:r>
        <w:rPr>
          <w:rFonts w:ascii="Arial" w:cs="Arial" w:eastAsia="Arial" w:hAnsi="Arial"/>
          <w:b/>
          <w:color w:val="2B3D4F"/>
          <w:spacing w:val="25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Wharton's</w:t>
      </w:r>
      <w:r>
        <w:rPr>
          <w:rFonts w:ascii="Arial" w:cs="Arial" w:eastAsia="Arial" w:hAnsi="Arial"/>
          <w:b/>
          <w:color w:val="2B3D4F"/>
          <w:spacing w:val="21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1"/>
          <w:sz w:val="44"/>
          <w:szCs w:val="44"/>
        </w:rPr>
        <w:t>Jelly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1"/>
          <w:sz w:val="44"/>
          <w:szCs w:val="44"/>
        </w:rPr>
        <w:t>Stem</w:t>
      </w:r>
      <w:r>
        <w:rPr>
          <w:rFonts w:ascii="Arial" w:cs="Arial" w:eastAsia="Arial" w:hAnsi="Arial"/>
          <w:b/>
          <w:color w:val="2B3D4F"/>
          <w:spacing w:val="0"/>
          <w:w w:val="101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Cell</w:t>
      </w:r>
      <w:r>
        <w:rPr>
          <w:rFonts w:ascii="Arial" w:cs="Arial" w:eastAsia="Arial" w:hAnsi="Arial"/>
          <w:b/>
          <w:color w:val="2B3D4F"/>
          <w:spacing w:val="8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-22"/>
          <w:w w:val="100"/>
          <w:sz w:val="44"/>
          <w:szCs w:val="44"/>
        </w:rPr>
        <w:t>V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esicles</w:t>
      </w:r>
      <w:r>
        <w:rPr>
          <w:rFonts w:ascii="Arial" w:cs="Arial" w:eastAsia="Arial" w:hAnsi="Arial"/>
          <w:b/>
          <w:color w:val="2B3D4F"/>
          <w:spacing w:val="18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as</w:t>
      </w:r>
      <w:r>
        <w:rPr>
          <w:rFonts w:ascii="Arial" w:cs="Arial" w:eastAsia="Arial" w:hAnsi="Arial"/>
          <w:b/>
          <w:color w:val="2B3D4F"/>
          <w:spacing w:val="5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a</w:t>
      </w:r>
      <w:r>
        <w:rPr>
          <w:rFonts w:ascii="Arial" w:cs="Arial" w:eastAsia="Arial" w:hAnsi="Arial"/>
          <w:b/>
          <w:color w:val="2B3D4F"/>
          <w:spacing w:val="2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Breakthrough</w:t>
      </w:r>
      <w:r>
        <w:rPr>
          <w:rFonts w:ascii="Arial" w:cs="Arial" w:eastAsia="Arial" w:hAnsi="Arial"/>
          <w:b/>
          <w:color w:val="2B3D4F"/>
          <w:spacing w:val="29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1"/>
          <w:sz w:val="44"/>
          <w:szCs w:val="44"/>
        </w:rPr>
        <w:t>for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Feline</w:t>
      </w:r>
      <w:r>
        <w:rPr>
          <w:rFonts w:ascii="Arial" w:cs="Arial" w:eastAsia="Arial" w:hAnsi="Arial"/>
          <w:b/>
          <w:color w:val="2B3D4F"/>
          <w:spacing w:val="14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Chronic</w:t>
      </w:r>
      <w:r>
        <w:rPr>
          <w:rFonts w:ascii="Arial" w:cs="Arial" w:eastAsia="Arial" w:hAnsi="Arial"/>
          <w:b/>
          <w:color w:val="2B3D4F"/>
          <w:spacing w:val="17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44"/>
          <w:szCs w:val="44"/>
        </w:rPr>
        <w:t>Skin</w:t>
      </w:r>
      <w:r>
        <w:rPr>
          <w:rFonts w:ascii="Arial" w:cs="Arial" w:eastAsia="Arial" w:hAnsi="Arial"/>
          <w:b/>
          <w:color w:val="2B3D4F"/>
          <w:spacing w:val="9"/>
          <w:w w:val="100"/>
          <w:sz w:val="44"/>
          <w:szCs w:val="44"/>
        </w:rPr>
        <w:t> </w:t>
      </w:r>
      <w:r>
        <w:rPr>
          <w:rFonts w:ascii="Arial" w:cs="Arial" w:eastAsia="Arial" w:hAnsi="Arial"/>
          <w:b/>
          <w:color w:val="2B3D4F"/>
          <w:spacing w:val="0"/>
          <w:w w:val="101"/>
          <w:sz w:val="44"/>
          <w:szCs w:val="44"/>
        </w:rPr>
        <w:t>Ulcers</w:t>
      </w:r>
      <w:r>
        <w:rPr>
          <w:rFonts w:ascii="Arial" w:cs="Arial" w:eastAsia="Arial" w:hAnsi="Arial"/>
          <w:color w:val="000000"/>
          <w:spacing w:val="0"/>
          <w:w w:val="100"/>
          <w:sz w:val="44"/>
          <w:szCs w:val="44"/>
        </w:rPr>
      </w:r>
    </w:p>
    <w:p>
      <w:pPr>
        <w:rPr>
          <w:rFonts w:ascii="Arial" w:cs="Arial" w:eastAsia="Arial" w:hAnsi="Arial"/>
          <w:sz w:val="20"/>
          <w:szCs w:val="20"/>
        </w:rPr>
        <w:jc w:val="left"/>
        <w:spacing w:before="75"/>
        <w:ind w:left="119"/>
        <w:sectPr>
          <w:pgSz w:h="16860" w:w="11920"/>
          <w:pgMar w:bottom="280" w:left="700" w:right="0" w:top="620"/>
        </w:sectPr>
      </w:pPr>
      <w:r>
        <w:pict>
          <v:shape filled="f" stroked="f" style="position:absolute;margin-left:40.196pt;margin-top:57.3493pt;width:556.456pt;height:764.091pt;mso-position-horizontal-relative:page;mso-position-vertical-relative:page;z-index:-1595" type="#_x0000_t202">
            <v:textbox inset="0,0,0,0">
              <w:txbxContent>
                <w:tbl>
                  <w:tblPr>
                    <w:tblW w:type="auto" w:w="0"/>
                    <w:tblLook w:val="01E0"/>
                    <w:jc w:val="left"/>
                    <w:tblLayout w:type="fixed"/>
                    <w:tblCellMar>
                      <w:top w:type="dxa" w:w="0"/>
                      <w:left w:type="dxa" w:w="0"/>
                      <w:bottom w:type="dxa" w:w="0"/>
                      <w:right w:type="dxa" w:w="0"/>
                    </w:tblCellMar>
                  </w:tblPr>
                  <w:tblGrid/>
                  <w:tr>
                    <w:trPr>
                      <w:trHeight w:hRule="exact" w:val="1705"/>
                    </w:trPr>
                    <w:tc>
                      <w:tcPr>
                        <w:tcW w:type="dxa" w:w="614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9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Cat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I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4"/>
                            <w:szCs w:val="24"/>
                          </w:rPr>
                          <w:jc w:val="left"/>
                          <w:spacing w:before="7" w:line="240" w:lineRule="exact"/>
                        </w:pPr>
                        <w:r>
                          <w:rPr>
                            <w:sz w:val="24"/>
                            <w:szCs w:val="2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Group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9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Signalment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Age/Sex/Wt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4"/>
                            <w:szCs w:val="14"/>
                          </w:rPr>
                          <w:jc w:val="left"/>
                          <w:spacing w:before="2" w:line="140" w:lineRule="exact"/>
                        </w:pPr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-4"/>
                            <w:w w:val="102"/>
                            <w:sz w:val="25"/>
                            <w:szCs w:val="25"/>
                          </w:rPr>
                          <w:t>W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oun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Etiology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 w:line="320" w:lineRule="auto"/>
                          <w:ind w:left="109" w:right="68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&amp;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Locatio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1"/>
                            <w:szCs w:val="11"/>
                          </w:rPr>
                          <w:jc w:val="left"/>
                          <w:spacing w:before="1" w:line="100" w:lineRule="exact"/>
                        </w:pPr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line="320" w:lineRule="auto"/>
                          <w:ind w:left="109" w:right="68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Initial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Area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cm²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9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Systemi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Antibiotics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9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0"/>
                            <w:sz w:val="25"/>
                            <w:szCs w:val="25"/>
                          </w:rPr>
                          <w:t>Concurrent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26"/>
                            <w:w w:val="100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Therapy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Antipruritic/Analgesic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2B3D4F" w:space="0" w:sz="12" w:val="single"/>
                          <w:left w:color="auto" w:space="0" w:sz="6" w:val="nil"/>
                          <w:bottom w:color="BDC2C7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1"/>
                            <w:szCs w:val="11"/>
                          </w:rPr>
                          <w:jc w:val="left"/>
                          <w:spacing w:before="1" w:line="100" w:lineRule="exact"/>
                        </w:pPr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Outcom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0"/>
                            <w:sz w:val="25"/>
                            <w:szCs w:val="25"/>
                          </w:rPr>
                          <w:t>(Day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10"/>
                            <w:w w:val="100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16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Closur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7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5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0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Bit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2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BDC2C7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6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Dorsal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Neck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50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43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2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8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st-surg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8.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89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ehiscen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32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Lateral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7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Thorax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41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3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5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1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ressur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or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Ischi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4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line="325" w:lineRule="auto"/>
                          <w:ind w:left="109" w:right="327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No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8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(N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ctiv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infection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2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uberosity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4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4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2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ruritus-rel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2.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Oclacitinib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4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8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elf-trauma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re-auricular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.0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.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1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Laceration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Forelimb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6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9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2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0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Bit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4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Flank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57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7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11"/>
                            <w:w w:val="100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5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ressur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or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2.9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Non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88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332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Lateral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0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Hock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3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5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ruritus-rel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Cyclospor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7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5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elf-trauma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50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rv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09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6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7.2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st-surg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10.4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85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ehiscen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bdomin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V10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w w:val="102"/>
                            <w:sz w:val="14"/>
                            <w:szCs w:val="14"/>
                          </w:rPr>
                          <w:t>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8"/>
                            <w:w w:val="102"/>
                            <w:sz w:val="14"/>
                            <w:szCs w:val="14"/>
                          </w:rPr>
                          <w:t>V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-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e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5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0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96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Laceration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16"/>
                            <w:w w:val="100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ail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Bas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4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8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0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Bit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2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Lumbar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2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3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3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st-surg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7.2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5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ehiscen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Thorax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3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.1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9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8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Laceration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39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Hindlimb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4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6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4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ruritus-rel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2.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Oclacitinib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71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elf-trauma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50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Fa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43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</w:tbl>
                <w:p>
                  <w:pPr>
                    <w:jc w:val="left"/>
                  </w:pPr>
                </w:p>
              </w:txbxContent>
            </v:textbox>
            <w10:wrap type="none"/>
          </v:shape>
        </w:pict>
      </w:r>
      <w:r>
        <w:pict>
          <v:group coordorigin="812,488" coordsize="11107,1733" style="position:absolute;margin-left:40.587pt;margin-top:24.3851pt;width:555.333pt;height:86.6311pt;mso-position-horizontal-relative:page;mso-position-vertical-relative:paragraph;z-index:-1603">
            <v:shape coordorigin="819,495" coordsize="614,1719" fillcolor="#F1F5F7" filled="t" path="m819,495l1432,495,1432,2214,819,2214,819,495xe" stroked="f" style="position:absolute;left:819;top:495;width:614;height:1719">
              <v:path arrowok="t"/>
              <v:fill/>
            </v:shape>
            <v:shape coordorigin="1432,495" coordsize="955,1719" fillcolor="#F1F5F7" filled="t" path="m1432,495l2387,495,2387,2214,1432,2214,1432,495xe" stroked="f" style="position:absolute;left:1432;top:495;width:955;height:1719">
              <v:path arrowok="t"/>
              <v:fill/>
            </v:shape>
            <v:shape coordorigin="2387,495" coordsize="1733,1719" fillcolor="#F1F5F7" filled="t" path="m2387,495l4120,495,4120,2214,2387,2214,2387,495xe" stroked="f" style="position:absolute;left:2387;top:495;width:1733;height:1719">
              <v:path arrowok="t"/>
              <v:fill/>
            </v:shape>
            <v:shape coordorigin="4120,495" coordsize="1241,1719" fillcolor="#F1F5F7" filled="t" path="m4120,495l5362,495,5362,2214,4120,2214,4120,495xe" stroked="f" style="position:absolute;left:4120;top:495;width:1241;height:1719">
              <v:path arrowok="t"/>
              <v:fill/>
            </v:shape>
            <v:shape coordorigin="5362,495" coordsize="859,1719" fillcolor="#F1F5F7" filled="t" path="m5362,495l6221,495,6221,2214,5362,2214,5362,495xe" stroked="f" style="position:absolute;left:5362;top:495;width:859;height:1719">
              <v:path arrowok="t"/>
              <v:fill/>
            </v:shape>
            <v:shape coordorigin="6221,495" coordsize="1487,1719" fillcolor="#F1F5F7" filled="t" path="m6221,495l7708,495,7708,2214,6221,2214,6221,495xe" stroked="f" style="position:absolute;left:6221;top:495;width:1487;height:1719">
              <v:path arrowok="t"/>
              <v:fill/>
            </v:shape>
            <v:shape coordorigin="7708,495" coordsize="2933,1719" fillcolor="#F1F5F7" filled="t" path="m7708,495l10641,495,10641,2214,7708,2214,7708,495xe" stroked="f" style="position:absolute;left:7708;top:495;width:2933;height:1719">
              <v:path arrowok="t"/>
              <v:fill/>
            </v:shape>
            <v:shape coordorigin="10641,495" coordsize="1277,1719" fillcolor="#F1F5F7" filled="t" path="m11918,495l11918,2214,10641,2214,10641,495,11918,495xe" stroked="f" style="position:absolute;left:10641;top:495;width:1277;height:1719">
              <v:path arrowok="t"/>
              <v:fill/>
            </v:shape>
            <w10:wrap type="none"/>
          </v:group>
        </w:pict>
      </w:r>
      <w:r>
        <w:pict>
          <v:group coordorigin="812,3298" coordsize="11107,887" style="position:absolute;margin-left:40.587pt;margin-top:164.905pt;width:555.333pt;height:44.3388pt;mso-position-horizontal-relative:page;mso-position-vertical-relative:paragraph;z-index:-1602">
            <v:shape coordorigin="819,3305" coordsize="614,873" fillcolor="#FBFBFB" filled="t" path="m819,3305l1432,3305,1432,4178,819,4178,819,3305xe" stroked="f" style="position:absolute;left:819;top:3305;width:614;height:873">
              <v:path arrowok="t"/>
              <v:fill/>
            </v:shape>
            <v:shape coordorigin="1432,3305" coordsize="955,873" fillcolor="#FBFBFB" filled="t" path="m1432,3305l2387,3305,2387,4178,1432,4178,1432,3305xe" stroked="f" style="position:absolute;left:1432;top:3305;width:955;height:873">
              <v:path arrowok="t"/>
              <v:fill/>
            </v:shape>
            <v:shape coordorigin="2387,3305" coordsize="1733,873" fillcolor="#FBFBFB" filled="t" path="m2387,3305l4120,3305,4120,4178,2387,4178,2387,3305xe" stroked="f" style="position:absolute;left:2387;top:3305;width:1733;height:873">
              <v:path arrowok="t"/>
              <v:fill/>
            </v:shape>
            <v:shape coordorigin="4120,3305" coordsize="1241,873" fillcolor="#FBFBFB" filled="t" path="m4120,3305l5362,3305,5362,4178,4120,4178,4120,3305xe" stroked="f" style="position:absolute;left:4120;top:3305;width:1241;height:873">
              <v:path arrowok="t"/>
              <v:fill/>
            </v:shape>
            <v:shape coordorigin="5362,3305" coordsize="859,873" fillcolor="#FBFBFB" filled="t" path="m5362,3305l6221,3305,6221,4178,5362,4178,5362,3305xe" stroked="f" style="position:absolute;left:5362;top:3305;width:859;height:873">
              <v:path arrowok="t"/>
              <v:fill/>
            </v:shape>
            <v:shape coordorigin="6221,3305" coordsize="1487,873" fillcolor="#FBFBFB" filled="t" path="m6221,3305l7708,3305,7708,4178,6221,4178,6221,3305xe" stroked="f" style="position:absolute;left:6221;top:3305;width:1487;height:873">
              <v:path arrowok="t"/>
              <v:fill/>
            </v:shape>
            <v:shape coordorigin="7708,3305" coordsize="2933,873" fillcolor="#FBFBFB" filled="t" path="m7708,3305l10641,3305,10641,4178,7708,4178,7708,3305xe" stroked="f" style="position:absolute;left:7708;top:3305;width:2933;height:873">
              <v:path arrowok="t"/>
              <v:fill/>
            </v:shape>
            <v:shape coordorigin="10641,3305" coordsize="1277,873" fillcolor="#FBFBFB" filled="t" path="m11918,3305l11918,4178,10641,4178,10641,3305,11918,3305xe" stroked="f" style="position:absolute;left:10641;top:3305;width:1277;height:873">
              <v:path arrowok="t"/>
              <v:fill/>
            </v:shape>
            <w10:wrap type="none"/>
          </v:group>
        </w:pict>
      </w:r>
      <w:r>
        <w:pict>
          <v:group coordorigin="812,5044" coordsize="11107,1105" style="position:absolute;margin-left:40.587pt;margin-top:252.218pt;width:555.333pt;height:55.2529pt;mso-position-horizontal-relative:page;mso-position-vertical-relative:paragraph;z-index:-1601">
            <v:shape coordorigin="819,5051" coordsize="614,1091" fillcolor="#FBFBFB" filled="t" path="m819,5051l1432,5051,1432,6143,819,6143,819,5051xe" stroked="f" style="position:absolute;left:819;top:5051;width:614;height:1091">
              <v:path arrowok="t"/>
              <v:fill/>
            </v:shape>
            <v:shape coordorigin="1432,5051" coordsize="955,1091" fillcolor="#FBFBFB" filled="t" path="m1432,5051l2387,5051,2387,6143,1432,6143,1432,5051xe" stroked="f" style="position:absolute;left:1432;top:5051;width:955;height:1091">
              <v:path arrowok="t"/>
              <v:fill/>
            </v:shape>
            <v:shape coordorigin="2387,5051" coordsize="1733,1091" fillcolor="#FBFBFB" filled="t" path="m2387,5051l4120,5051,4120,6143,2387,6143,2387,5051xe" stroked="f" style="position:absolute;left:2387;top:5051;width:1733;height:1091">
              <v:path arrowok="t"/>
              <v:fill/>
            </v:shape>
            <v:shape coordorigin="4120,5051" coordsize="1241,1091" fillcolor="#FBFBFB" filled="t" path="m4120,5051l5362,5051,5362,6143,4120,6143,4120,5051xe" stroked="f" style="position:absolute;left:4120;top:5051;width:1241;height:1091">
              <v:path arrowok="t"/>
              <v:fill/>
            </v:shape>
            <v:shape coordorigin="5362,5051" coordsize="859,1091" fillcolor="#FBFBFB" filled="t" path="m5362,5051l6221,5051,6221,6143,5362,6143,5362,5051xe" stroked="f" style="position:absolute;left:5362;top:5051;width:859;height:1091">
              <v:path arrowok="t"/>
              <v:fill/>
            </v:shape>
            <v:shape coordorigin="6221,5051" coordsize="1487,1091" fillcolor="#FBFBFB" filled="t" path="m6221,5051l7708,5051,7708,6143,6221,6143,6221,5051xe" stroked="f" style="position:absolute;left:6221;top:5051;width:1487;height:1091">
              <v:path arrowok="t"/>
              <v:fill/>
            </v:shape>
            <v:shape coordorigin="7708,5051" coordsize="2933,1091" fillcolor="#FBFBFB" filled="t" path="m7708,5051l10641,5051,10641,6143,7708,6143,7708,5051xe" stroked="f" style="position:absolute;left:7708;top:5051;width:2933;height:1091">
              <v:path arrowok="t"/>
              <v:fill/>
            </v:shape>
            <v:shape coordorigin="10641,5051" coordsize="1277,1091" fillcolor="#FBFBFB" filled="t" path="m11918,5051l11918,6143,10641,6143,10641,5051,11918,5051xe" stroked="f" style="position:absolute;left:10641;top:5051;width:1277;height:1091">
              <v:path arrowok="t"/>
              <v:fill/>
            </v:shape>
            <w10:wrap type="none"/>
          </v:group>
        </w:pict>
      </w:r>
      <w:r>
        <w:pict>
          <v:group coordorigin="812,7009" coordsize="11107,1105" style="position:absolute;margin-left:40.587pt;margin-top:350.446pt;width:555.333pt;height:55.2529pt;mso-position-horizontal-relative:page;mso-position-vertical-relative:paragraph;z-index:-1600">
            <v:shape coordorigin="819,7016" coordsize="614,1091" fillcolor="#FBFBFB" filled="t" path="m819,7016l1432,7016,1432,8107,819,8107,819,7016xe" stroked="f" style="position:absolute;left:819;top:7016;width:614;height:1091">
              <v:path arrowok="t"/>
              <v:fill/>
            </v:shape>
            <v:shape coordorigin="1432,7016" coordsize="955,1091" fillcolor="#FBFBFB" filled="t" path="m1432,7016l2387,7016,2387,8107,1432,8107,1432,7016xe" stroked="f" style="position:absolute;left:1432;top:7016;width:955;height:1091">
              <v:path arrowok="t"/>
              <v:fill/>
            </v:shape>
            <v:shape coordorigin="2387,7016" coordsize="1733,1091" fillcolor="#FBFBFB" filled="t" path="m2387,7016l4120,7016,4120,8107,2387,8107,2387,7016xe" stroked="f" style="position:absolute;left:2387;top:7016;width:1733;height:1091">
              <v:path arrowok="t"/>
              <v:fill/>
            </v:shape>
            <v:shape coordorigin="4120,7016" coordsize="1241,1091" fillcolor="#FBFBFB" filled="t" path="m4120,7016l5362,7016,5362,8107,4120,8107,4120,7016xe" stroked="f" style="position:absolute;left:4120;top:7016;width:1241;height:1091">
              <v:path arrowok="t"/>
              <v:fill/>
            </v:shape>
            <v:shape coordorigin="5362,7016" coordsize="859,1091" fillcolor="#FBFBFB" filled="t" path="m5362,7016l6221,7016,6221,8107,5362,8107,5362,7016xe" stroked="f" style="position:absolute;left:5362;top:7016;width:859;height:1091">
              <v:path arrowok="t"/>
              <v:fill/>
            </v:shape>
            <v:shape coordorigin="6221,7016" coordsize="1487,1091" fillcolor="#FBFBFB" filled="t" path="m6221,7016l7708,7016,7708,8107,6221,8107,6221,7016xe" stroked="f" style="position:absolute;left:6221;top:7016;width:1487;height:1091">
              <v:path arrowok="t"/>
              <v:fill/>
            </v:shape>
            <v:shape coordorigin="7708,7016" coordsize="2933,1091" fillcolor="#FBFBFB" filled="t" path="m7708,7016l10641,7016,10641,8107,7708,8107,7708,7016xe" stroked="f" style="position:absolute;left:7708;top:7016;width:2933;height:1091">
              <v:path arrowok="t"/>
              <v:fill/>
            </v:shape>
            <v:shape coordorigin="10641,7016" coordsize="1277,1091" fillcolor="#FBFBFB" filled="t" path="m11918,7016l11918,8107,10641,8107,10641,7016,11918,7016xe" stroked="f" style="position:absolute;left:10641;top:7016;width:1277;height:1091">
              <v:path arrowok="t"/>
              <v:fill/>
            </v:shape>
            <w10:wrap type="none"/>
          </v:group>
        </w:pict>
      </w:r>
      <w:r>
        <w:pict>
          <v:group coordorigin="812,9407" coordsize="11107,1105" style="position:absolute;margin-left:40.587pt;margin-top:470.332pt;width:555.333pt;height:55.2529pt;mso-position-horizontal-relative:page;mso-position-vertical-relative:page;z-index:-1599">
            <v:shape coordorigin="819,9413" coordsize="614,1091" fillcolor="#FBFBFB" filled="t" path="m819,9413l1432,9413,1432,10505,819,10505,819,9413xe" stroked="f" style="position:absolute;left:819;top:9413;width:614;height:1091">
              <v:path arrowok="t"/>
              <v:fill/>
            </v:shape>
            <v:shape coordorigin="1432,9413" coordsize="955,1091" fillcolor="#FBFBFB" filled="t" path="m1432,9413l2387,9413,2387,10505,1432,10505,1432,9413xe" stroked="f" style="position:absolute;left:1432;top:9413;width:955;height:1091">
              <v:path arrowok="t"/>
              <v:fill/>
            </v:shape>
            <v:shape coordorigin="2387,9413" coordsize="1733,1091" fillcolor="#FBFBFB" filled="t" path="m2387,9413l4120,9413,4120,10505,2387,10505,2387,9413xe" stroked="f" style="position:absolute;left:2387;top:9413;width:1733;height:1091">
              <v:path arrowok="t"/>
              <v:fill/>
            </v:shape>
            <v:shape coordorigin="4120,9413" coordsize="1241,1091" fillcolor="#FBFBFB" filled="t" path="m4120,9413l5362,9413,5362,10505,4120,10505,4120,9413xe" stroked="f" style="position:absolute;left:4120;top:9413;width:1241;height:1091">
              <v:path arrowok="t"/>
              <v:fill/>
            </v:shape>
            <v:shape coordorigin="5362,9413" coordsize="859,1091" fillcolor="#FBFBFB" filled="t" path="m5362,9413l6221,9413,6221,10505,5362,10505,5362,9413xe" stroked="f" style="position:absolute;left:5362;top:9413;width:859;height:1091">
              <v:path arrowok="t"/>
              <v:fill/>
            </v:shape>
            <v:shape coordorigin="6221,9413" coordsize="1487,1091" fillcolor="#FBFBFB" filled="t" path="m6221,9413l7708,9413,7708,10505,6221,10505,6221,9413xe" stroked="f" style="position:absolute;left:6221;top:9413;width:1487;height:1091">
              <v:path arrowok="t"/>
              <v:fill/>
            </v:shape>
            <v:shape coordorigin="7708,9413" coordsize="2933,1091" fillcolor="#FBFBFB" filled="t" path="m7708,9413l10641,9413,10641,10505,7708,10505,7708,9413xe" stroked="f" style="position:absolute;left:7708;top:9413;width:2933;height:1091">
              <v:path arrowok="t"/>
              <v:fill/>
            </v:shape>
            <v:shape coordorigin="10641,9413" coordsize="1277,1091" fillcolor="#FBFBFB" filled="t" path="m11918,9413l11918,10505,10641,10505,10641,9413,11918,9413xe" stroked="f" style="position:absolute;left:10641;top:9413;width:1277;height:1091">
              <v:path arrowok="t"/>
              <v:fill/>
            </v:shape>
            <w10:wrap type="none"/>
          </v:group>
        </w:pict>
      </w:r>
      <w:r>
        <w:pict>
          <v:group coordorigin="812,11371" coordsize="11107,1105" style="position:absolute;margin-left:40.587pt;margin-top:568.56pt;width:555.333pt;height:55.2529pt;mso-position-horizontal-relative:page;mso-position-vertical-relative:page;z-index:-1598">
            <v:shape coordorigin="819,11378" coordsize="614,1091" fillcolor="#FBFBFB" filled="t" path="m819,11378l1432,11378,1432,12469,819,12469,819,11378xe" stroked="f" style="position:absolute;left:819;top:11378;width:614;height:1091">
              <v:path arrowok="t"/>
              <v:fill/>
            </v:shape>
            <v:shape coordorigin="1432,11378" coordsize="955,1091" fillcolor="#FBFBFB" filled="t" path="m1432,11378l2387,11378,2387,12469,1432,12469,1432,11378xe" stroked="f" style="position:absolute;left:1432;top:11378;width:955;height:1091">
              <v:path arrowok="t"/>
              <v:fill/>
            </v:shape>
            <v:shape coordorigin="2387,11378" coordsize="1733,1091" fillcolor="#FBFBFB" filled="t" path="m2387,11378l4120,11378,4120,12469,2387,12469,2387,11378xe" stroked="f" style="position:absolute;left:2387;top:11378;width:1733;height:1091">
              <v:path arrowok="t"/>
              <v:fill/>
            </v:shape>
            <v:shape coordorigin="4120,11378" coordsize="1241,1091" fillcolor="#FBFBFB" filled="t" path="m4120,11378l5362,11378,5362,12469,4120,12469,4120,11378xe" stroked="f" style="position:absolute;left:4120;top:11378;width:1241;height:1091">
              <v:path arrowok="t"/>
              <v:fill/>
            </v:shape>
            <v:shape coordorigin="5362,11378" coordsize="859,1091" fillcolor="#FBFBFB" filled="t" path="m5362,11378l6221,11378,6221,12469,5362,12469,5362,11378xe" stroked="f" style="position:absolute;left:5362;top:11378;width:859;height:1091">
              <v:path arrowok="t"/>
              <v:fill/>
            </v:shape>
            <v:shape coordorigin="6221,11378" coordsize="1487,1091" fillcolor="#FBFBFB" filled="t" path="m6221,11378l7708,11378,7708,12469,6221,12469,6221,11378xe" stroked="f" style="position:absolute;left:6221;top:11378;width:1487;height:1091">
              <v:path arrowok="t"/>
              <v:fill/>
            </v:shape>
            <v:shape coordorigin="7708,11378" coordsize="2933,1091" fillcolor="#FBFBFB" filled="t" path="m7708,11378l10641,11378,10641,12469,7708,12469,7708,11378xe" stroked="f" style="position:absolute;left:7708;top:11378;width:2933;height:1091">
              <v:path arrowok="t"/>
              <v:fill/>
            </v:shape>
            <v:shape coordorigin="10641,11378" coordsize="1277,1091" fillcolor="#FBFBFB" filled="t" path="m11918,11378l11918,12469,10641,12469,10641,11378,11918,11378xe" stroked="f" style="position:absolute;left:10641;top:11378;width:1277;height:1091">
              <v:path arrowok="t"/>
              <v:fill/>
            </v:shape>
            <w10:wrap type="none"/>
          </v:group>
        </w:pict>
      </w:r>
      <w:r>
        <w:pict>
          <v:group coordorigin="812,13554" coordsize="11107,887" style="position:absolute;margin-left:40.587pt;margin-top:677.701pt;width:555.333pt;height:44.3388pt;mso-position-horizontal-relative:page;mso-position-vertical-relative:page;z-index:-1597">
            <v:shape coordorigin="819,13561" coordsize="614,873" fillcolor="#FBFBFB" filled="t" path="m819,13561l1432,13561,1432,14434,819,14434,819,13561xe" stroked="f" style="position:absolute;left:819;top:13561;width:614;height:873">
              <v:path arrowok="t"/>
              <v:fill/>
            </v:shape>
            <v:shape coordorigin="1432,13561" coordsize="955,873" fillcolor="#FBFBFB" filled="t" path="m1432,13561l2387,13561,2387,14434,1432,14434,1432,13561xe" stroked="f" style="position:absolute;left:1432;top:13561;width:955;height:873">
              <v:path arrowok="t"/>
              <v:fill/>
            </v:shape>
            <v:shape coordorigin="2387,13561" coordsize="1733,873" fillcolor="#FBFBFB" filled="t" path="m2387,13561l4120,13561,4120,14434,2387,14434,2387,13561xe" stroked="f" style="position:absolute;left:2387;top:13561;width:1733;height:873">
              <v:path arrowok="t"/>
              <v:fill/>
            </v:shape>
            <v:shape coordorigin="4120,13561" coordsize="1241,873" fillcolor="#FBFBFB" filled="t" path="m4120,13561l5362,13561,5362,14434,4120,14434,4120,13561xe" stroked="f" style="position:absolute;left:4120;top:13561;width:1241;height:873">
              <v:path arrowok="t"/>
              <v:fill/>
            </v:shape>
            <v:shape coordorigin="5362,13561" coordsize="859,873" fillcolor="#FBFBFB" filled="t" path="m5362,13561l6221,13561,6221,14434,5362,14434,5362,13561xe" stroked="f" style="position:absolute;left:5362;top:13561;width:859;height:873">
              <v:path arrowok="t"/>
              <v:fill/>
            </v:shape>
            <v:shape coordorigin="6221,13561" coordsize="1487,873" fillcolor="#FBFBFB" filled="t" path="m6221,13561l7708,13561,7708,14434,6221,14434,6221,13561xe" stroked="f" style="position:absolute;left:6221;top:13561;width:1487;height:873">
              <v:path arrowok="t"/>
              <v:fill/>
            </v:shape>
            <v:shape coordorigin="7708,13561" coordsize="2933,873" fillcolor="#FBFBFB" filled="t" path="m7708,13561l10641,13561,10641,14434,7708,14434,7708,13561xe" stroked="f" style="position:absolute;left:7708;top:13561;width:2933;height:873">
              <v:path arrowok="t"/>
              <v:fill/>
            </v:shape>
            <v:shape coordorigin="10641,13561" coordsize="1277,873" fillcolor="#FBFBFB" filled="t" path="m11918,13561l11918,14434,10641,14434,10641,13561,11918,13561xe" stroked="f" style="position:absolute;left:10641;top:13561;width:1277;height:873">
              <v:path arrowok="t"/>
              <v:fill/>
            </v:shape>
            <w10:wrap type="none"/>
          </v:group>
        </w:pict>
      </w:r>
      <w:r>
        <w:pict>
          <v:group coordorigin="812,15314" coordsize="11107,1105" style="position:absolute;margin-left:40.587pt;margin-top:765.697pt;width:555.333pt;height:55.2529pt;mso-position-horizontal-relative:page;mso-position-vertical-relative:page;z-index:-1596">
            <v:shape coordorigin="819,15321" coordsize="614,1091" fillcolor="#FBFBFB" filled="t" path="m819,15321l1432,15321,1432,16412,819,16412,819,15321xe" stroked="f" style="position:absolute;left:819;top:15321;width:614;height:1091">
              <v:path arrowok="t"/>
              <v:fill/>
            </v:shape>
            <v:shape coordorigin="1432,15321" coordsize="955,1091" fillcolor="#FBFBFB" filled="t" path="m1432,15321l2387,15321,2387,16412,1432,16412,1432,15321xe" stroked="f" style="position:absolute;left:1432;top:15321;width:955;height:1091">
              <v:path arrowok="t"/>
              <v:fill/>
            </v:shape>
            <v:shape coordorigin="2387,15321" coordsize="1733,1091" fillcolor="#FBFBFB" filled="t" path="m2387,15321l4120,15321,4120,16412,2387,16412,2387,15321xe" stroked="f" style="position:absolute;left:2387;top:15321;width:1733;height:1091">
              <v:path arrowok="t"/>
              <v:fill/>
            </v:shape>
            <v:shape coordorigin="4120,15321" coordsize="1241,1091" fillcolor="#FBFBFB" filled="t" path="m4120,15321l5362,15321,5362,16412,4120,16412,4120,15321xe" stroked="f" style="position:absolute;left:4120;top:15321;width:1241;height:1091">
              <v:path arrowok="t"/>
              <v:fill/>
            </v:shape>
            <v:shape coordorigin="5362,15321" coordsize="859,1091" fillcolor="#FBFBFB" filled="t" path="m5362,15321l6221,15321,6221,16412,5362,16412,5362,15321xe" stroked="f" style="position:absolute;left:5362;top:15321;width:859;height:1091">
              <v:path arrowok="t"/>
              <v:fill/>
            </v:shape>
            <v:shape coordorigin="6221,15321" coordsize="1487,1091" fillcolor="#FBFBFB" filled="t" path="m6221,15321l7708,15321,7708,16412,6221,16412,6221,15321xe" stroked="f" style="position:absolute;left:6221;top:15321;width:1487;height:1091">
              <v:path arrowok="t"/>
              <v:fill/>
            </v:shape>
            <v:shape coordorigin="7708,15321" coordsize="2933,1091" fillcolor="#FBFBFB" filled="t" path="m7708,15321l10641,15321,10641,16412,7708,16412,7708,15321xe" stroked="f" style="position:absolute;left:7708;top:15321;width:2933;height:1091">
              <v:path arrowok="t"/>
              <v:fill/>
            </v:shape>
            <v:shape coordorigin="10641,15321" coordsize="1277,1091" fillcolor="#FBFBFB" filled="t" path="m11918,15321l11918,16412,10641,16412,10641,15321,11918,15321xe" stroked="f" style="position:absolute;left:10641;top:15321;width:1277;height:1091">
              <v:path arrowok="t"/>
              <v:fill/>
            </v:shape>
            <w10:wrap type="none"/>
          </v:group>
        </w:pic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Supplementary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-15"/>
          <w:w w:val="100"/>
          <w:sz w:val="20"/>
          <w:szCs w:val="20"/>
        </w:rPr>
        <w:t>T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able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S1.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Individual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-11"/>
          <w:w w:val="100"/>
          <w:sz w:val="20"/>
          <w:szCs w:val="20"/>
        </w:rPr>
        <w:t>T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reatment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Details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and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Demographics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for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Study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Participants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(n=20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 </w:t>
      </w:r>
      <w:r>
        <w:rPr>
          <w:rFonts w:ascii="Arial" w:cs="Arial" w:eastAsia="Arial" w:hAnsi="Arial"/>
          <w:b/>
          <w:color w:val="2B3D4F"/>
          <w:spacing w:val="0"/>
          <w:w w:val="100"/>
          <w:sz w:val="20"/>
          <w:szCs w:val="20"/>
        </w:rPr>
        <w:t>cats)</w:t>
      </w:r>
      <w:r>
        <w:rPr>
          <w:rFonts w:ascii="Arial" w:cs="Arial" w:eastAsia="Arial" w:hAnsi="Arial"/>
          <w:color w:val="000000"/>
          <w:spacing w:val="0"/>
          <w:w w:val="100"/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pict>
          <v:shape filled="f" stroked="f" style="position:absolute;margin-left:40.196pt;margin-top:1.41424pt;width:556.456pt;height:360.949pt;mso-position-horizontal-relative:page;mso-position-vertical-relative:page;z-index:-1590" type="#_x0000_t202">
            <v:textbox inset="0,0,0,0">
              <w:txbxContent>
                <w:tbl>
                  <w:tblPr>
                    <w:tblW w:type="auto" w:w="0"/>
                    <w:tblLook w:val="01E0"/>
                    <w:jc w:val="left"/>
                    <w:tblLayout w:type="fixed"/>
                    <w:tblCellMar>
                      <w:top w:type="dxa" w:w="0"/>
                      <w:left w:type="dxa" w:w="0"/>
                      <w:bottom w:type="dxa" w:w="0"/>
                      <w:right w:type="dxa" w:w="0"/>
                    </w:tblCellMar>
                  </w:tblPr>
                  <w:tblGrid/>
                  <w:tr>
                    <w:trPr>
                      <w:trHeight w:hRule="exact" w:val="1705"/>
                    </w:trPr>
                    <w:tc>
                      <w:tcPr>
                        <w:tcW w:type="dxa" w:w="614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8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Cat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I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4"/>
                            <w:szCs w:val="24"/>
                          </w:rPr>
                          <w:jc w:val="left"/>
                          <w:spacing w:before="7" w:line="240" w:lineRule="exact"/>
                        </w:pPr>
                        <w:r>
                          <w:rPr>
                            <w:sz w:val="24"/>
                            <w:szCs w:val="2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Group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8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Signalment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Age/Sex/Wt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4"/>
                            <w:szCs w:val="14"/>
                          </w:rPr>
                          <w:jc w:val="left"/>
                          <w:spacing w:before="2" w:line="140" w:lineRule="exact"/>
                        </w:pPr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-4"/>
                            <w:w w:val="102"/>
                            <w:sz w:val="25"/>
                            <w:szCs w:val="25"/>
                          </w:rPr>
                          <w:t>W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oun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Etiology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 w:line="320" w:lineRule="auto"/>
                          <w:ind w:left="109" w:right="68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&amp;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Locatio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1"/>
                            <w:szCs w:val="11"/>
                          </w:rPr>
                          <w:jc w:val="left"/>
                          <w:spacing w:line="100" w:lineRule="exact"/>
                        </w:pPr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line="320" w:lineRule="auto"/>
                          <w:ind w:left="109" w:right="68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Initial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Area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cm²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8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Systemi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Antibiotics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6"/>
                            <w:szCs w:val="26"/>
                          </w:rPr>
                          <w:jc w:val="left"/>
                          <w:spacing w:before="18" w:line="260" w:lineRule="exact"/>
                        </w:pPr>
                        <w:r>
                          <w:rPr>
                            <w:sz w:val="26"/>
                            <w:szCs w:val="26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0"/>
                            <w:sz w:val="25"/>
                            <w:szCs w:val="25"/>
                          </w:rPr>
                          <w:t>Concurrent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26"/>
                            <w:w w:val="100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Therapy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(Antipruritic/Analgesic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2B3D4F" w:space="0" w:sz="12" w:val="single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1"/>
                            <w:szCs w:val="11"/>
                          </w:rPr>
                          <w:jc w:val="left"/>
                          <w:spacing w:line="100" w:lineRule="exact"/>
                        </w:pPr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sz w:val="20"/>
                            <w:szCs w:val="20"/>
                          </w:rPr>
                          <w:jc w:val="left"/>
                          <w:spacing w:line="200" w:lineRule="exact"/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Outcom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0"/>
                            <w:sz w:val="25"/>
                            <w:szCs w:val="25"/>
                          </w:rPr>
                          <w:t>(Day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10"/>
                            <w:w w:val="100"/>
                            <w:sz w:val="25"/>
                            <w:szCs w:val="25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16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25"/>
                            <w:szCs w:val="25"/>
                          </w:rPr>
                          <w:jc w:val="left"/>
                          <w:spacing w:before="9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b/>
                            <w:color w:val="2B3D4F"/>
                            <w:spacing w:val="0"/>
                            <w:w w:val="102"/>
                            <w:sz w:val="25"/>
                            <w:szCs w:val="25"/>
                          </w:rPr>
                          <w:t>Closur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25"/>
                            <w:szCs w:val="25"/>
                          </w:rPr>
                        </w:r>
                      </w:p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0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9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ressur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or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Non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8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Elbow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6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3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6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st-surg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.0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5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ehiscen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Inguin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7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7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2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5"/>
                            <w:w w:val="100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raumati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Bit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.1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5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houlder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9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1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ruritus-related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5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moxicillin-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Cyclospor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7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8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1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elf-trauma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lavulanat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564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Neck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2.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57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12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16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09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5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4.7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ressur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or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2.8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Non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eloxicam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4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5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PO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24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51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339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15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16"/>
                            <w:w w:val="102"/>
                            <w:sz w:val="14"/>
                            <w:szCs w:val="14"/>
                          </w:rPr>
                          <w:t>T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arsus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ECF0F1" w:space="0" w:sz="6" w:val="single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23"/>
                    </w:trPr>
                    <w:tc>
                      <w:tcPr>
                        <w:tcW w:type="dxa" w:w="61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10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955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ontro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733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-11"/>
                            <w:w w:val="100"/>
                            <w:sz w:val="14"/>
                            <w:szCs w:val="14"/>
                          </w:rPr>
                          <w:t>1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1y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F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/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2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3.9kg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42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Post-surgic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10.0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487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Cefovecin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Buprenorphine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1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6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5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q8h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1276"/>
                        <w:tcBorders>
                          <w:top w:color="ECF0F1" w:space="0" w:sz="6" w:val="single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sz w:val="12"/>
                            <w:szCs w:val="12"/>
                          </w:rPr>
                          <w:jc w:val="left"/>
                          <w:spacing w:before="7" w:line="120" w:lineRule="exact"/>
                        </w:pPr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60%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</w:tr>
                  <w:tr>
                    <w:trPr>
                      <w:trHeight w:hRule="exact" w:val="218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ehiscence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8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3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0"/>
                            <w:sz w:val="14"/>
                            <w:szCs w:val="14"/>
                          </w:rPr>
                          <w:t>mg/kg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9"/>
                            <w:w w:val="100"/>
                            <w:sz w:val="14"/>
                            <w:szCs w:val="14"/>
                          </w:rPr>
                          <w:t> </w:t>
                        </w: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SC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auto" w:space="0" w:sz="6" w:val="nil"/>
                          <w:right w:color="auto" w:space="0" w:sz="6" w:val="nil"/>
                        </w:tcBorders>
                      </w:tcPr>
                      <w:p/>
                    </w:tc>
                  </w:tr>
                  <w:tr>
                    <w:trPr>
                      <w:trHeight w:hRule="exact" w:val="346"/>
                    </w:trPr>
                    <w:tc>
                      <w:tcPr>
                        <w:tcW w:type="dxa" w:w="614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955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733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42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Dorsal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860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487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>
                        <w:pPr>
                          <w:rPr>
                            <w:rFonts w:ascii="Arial" w:cs="Arial" w:eastAsia="Arial" w:hAnsi="Arial"/>
                            <w:sz w:val="14"/>
                            <w:szCs w:val="14"/>
                          </w:rPr>
                          <w:jc w:val="left"/>
                          <w:spacing w:before="22"/>
                          <w:ind w:left="109"/>
                        </w:pPr>
                        <w:r>
                          <w:rPr>
                            <w:rFonts w:ascii="Arial" w:cs="Arial" w:eastAsia="Arial" w:hAnsi="Arial"/>
                            <w:color w:val="2B3D4F"/>
                            <w:spacing w:val="0"/>
                            <w:w w:val="102"/>
                            <w:sz w:val="14"/>
                            <w:szCs w:val="14"/>
                          </w:rPr>
                          <w:t>(Single)</w:t>
                        </w:r>
                        <w:r>
                          <w:rPr>
                            <w:rFonts w:ascii="Arial" w:cs="Arial" w:eastAsia="Arial" w:hAnsi="Arial"/>
                            <w:color w:val="000000"/>
                            <w:spacing w:val="0"/>
                            <w:w w:val="100"/>
                            <w:sz w:val="14"/>
                            <w:szCs w:val="14"/>
                          </w:rPr>
                        </w:r>
                      </w:p>
                    </w:tc>
                    <w:tc>
                      <w:tcPr>
                        <w:tcW w:type="dxa" w:w="2934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  <w:tc>
                      <w:tcPr>
                        <w:tcW w:type="dxa" w:w="1276"/>
                        <w:tcBorders>
                          <w:top w:color="auto" w:space="0" w:sz="6" w:val="nil"/>
                          <w:left w:color="auto" w:space="0" w:sz="6" w:val="nil"/>
                          <w:bottom w:color="2B3D4F" w:space="0" w:sz="12" w:val="single"/>
                          <w:right w:color="auto" w:space="0" w:sz="6" w:val="nil"/>
                        </w:tcBorders>
                      </w:tcPr>
                      <w:p/>
                    </w:tc>
                  </w:tr>
                </w:tbl>
                <w:p>
                  <w:pPr>
                    <w:jc w:val="left"/>
                  </w:pPr>
                </w:p>
              </w:txbxContent>
            </v:textbox>
            <w10:wrap type="none"/>
          </v:shape>
        </w:pict>
      </w: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="200" w:lineRule="exact"/>
      </w:pPr>
      <w:r>
        <w:rPr>
          <w:sz w:val="20"/>
          <w:szCs w:val="20"/>
        </w:rPr>
      </w:r>
    </w:p>
    <w:p>
      <w:pPr>
        <w:rPr>
          <w:sz w:val="26"/>
          <w:szCs w:val="26"/>
        </w:rPr>
        <w:jc w:val="left"/>
        <w:spacing w:before="5" w:line="260" w:lineRule="exact"/>
      </w:pPr>
      <w:r>
        <w:rPr>
          <w:sz w:val="26"/>
          <w:szCs w:val="26"/>
        </w:rPr>
      </w:r>
    </w:p>
    <w:p>
      <w:pPr>
        <w:rPr>
          <w:rFonts w:ascii="Times New Roman" w:cs="Times New Roman" w:eastAsia="Times New Roman" w:hAnsi="Times New Roman"/>
          <w:sz w:val="15"/>
          <w:szCs w:val="15"/>
        </w:rPr>
        <w:jc w:val="left"/>
        <w:spacing w:before="46"/>
        <w:ind w:left="119"/>
      </w:pPr>
      <w:r>
        <w:pict>
          <v:group coordorigin="812,7" coordsize="11107,1733" style="position:absolute;margin-left:40.587pt;margin-top:0.341038pt;width:555.333pt;height:86.6311pt;mso-position-horizontal-relative:page;mso-position-vertical-relative:page;z-index:-1594">
            <v:shape coordorigin="819,14" coordsize="614,1719" fillcolor="#F1F5F7" filled="t" path="m819,14l1432,14,1432,1733,819,1733,819,14xe" stroked="f" style="position:absolute;left:819;top:14;width:614;height:1719">
              <v:path arrowok="t"/>
              <v:fill/>
            </v:shape>
            <v:shape coordorigin="1432,14" coordsize="955,1719" fillcolor="#F1F5F7" filled="t" path="m1432,14l2387,14,2387,1733,1432,1733,1432,14xe" stroked="f" style="position:absolute;left:1432;top:14;width:955;height:1719">
              <v:path arrowok="t"/>
              <v:fill/>
            </v:shape>
            <v:shape coordorigin="2387,14" coordsize="1733,1719" fillcolor="#F1F5F7" filled="t" path="m2387,14l4120,14,4120,1733,2387,1733,2387,14xe" stroked="f" style="position:absolute;left:2387;top:14;width:1733;height:1719">
              <v:path arrowok="t"/>
              <v:fill/>
            </v:shape>
            <v:shape coordorigin="4120,14" coordsize="1241,1719" fillcolor="#F1F5F7" filled="t" path="m4120,14l5362,14,5362,1733,4120,1733,4120,14xe" stroked="f" style="position:absolute;left:4120;top:14;width:1241;height:1719">
              <v:path arrowok="t"/>
              <v:fill/>
            </v:shape>
            <v:shape coordorigin="5362,14" coordsize="859,1719" fillcolor="#F1F5F7" filled="t" path="m5362,14l6221,14,6221,1733,5362,1733,5362,14xe" stroked="f" style="position:absolute;left:5362;top:14;width:859;height:1719">
              <v:path arrowok="t"/>
              <v:fill/>
            </v:shape>
            <v:shape coordorigin="6221,14" coordsize="1487,1719" fillcolor="#F1F5F7" filled="t" path="m6221,14l7708,14,7708,1733,6221,1733,6221,14xe" stroked="f" style="position:absolute;left:6221;top:14;width:1487;height:1719">
              <v:path arrowok="t"/>
              <v:fill/>
            </v:shape>
            <v:shape coordorigin="7708,14" coordsize="2933,1719" fillcolor="#F1F5F7" filled="t" path="m7708,14l10641,14,10641,1733,7708,1733,7708,14xe" stroked="f" style="position:absolute;left:7708;top:14;width:2933;height:1719">
              <v:path arrowok="t"/>
              <v:fill/>
            </v:shape>
            <v:shape coordorigin="10641,14" coordsize="1277,1719" fillcolor="#F1F5F7" filled="t" path="m11918,14l11918,1733,10641,1733,10641,14,11918,14xe" stroked="f" style="position:absolute;left:10641;top:14;width:1277;height:1719">
              <v:path arrowok="t"/>
              <v:fill/>
            </v:shape>
            <w10:wrap type="none"/>
          </v:group>
        </w:pict>
      </w:r>
      <w:r>
        <w:pict>
          <v:group coordorigin="812,2381" coordsize="11107,1105" style="position:absolute;margin-left:40.587pt;margin-top:119.033pt;width:555.333pt;height:55.2529pt;mso-position-horizontal-relative:page;mso-position-vertical-relative:page;z-index:-1593">
            <v:shape coordorigin="819,2387" coordsize="614,1091" fillcolor="#FBFBFB" filled="t" path="m819,2387l1432,2387,1432,3479,819,3479,819,2387xe" stroked="f" style="position:absolute;left:819;top:2387;width:614;height:1091">
              <v:path arrowok="t"/>
              <v:fill/>
            </v:shape>
            <v:shape coordorigin="1432,2387" coordsize="955,1091" fillcolor="#FBFBFB" filled="t" path="m1432,2387l2387,2387,2387,3479,1432,3479,1432,2387xe" stroked="f" style="position:absolute;left:1432;top:2387;width:955;height:1091">
              <v:path arrowok="t"/>
              <v:fill/>
            </v:shape>
            <v:shape coordorigin="2387,2387" coordsize="1733,1091" fillcolor="#FBFBFB" filled="t" path="m2387,2387l4120,2387,4120,3479,2387,3479,2387,2387xe" stroked="f" style="position:absolute;left:2387;top:2387;width:1733;height:1091">
              <v:path arrowok="t"/>
              <v:fill/>
            </v:shape>
            <v:shape coordorigin="4120,2387" coordsize="1241,1091" fillcolor="#FBFBFB" filled="t" path="m4120,2387l5362,2387,5362,3479,4120,3479,4120,2387xe" stroked="f" style="position:absolute;left:4120;top:2387;width:1241;height:1091">
              <v:path arrowok="t"/>
              <v:fill/>
            </v:shape>
            <v:shape coordorigin="5362,2387" coordsize="859,1091" fillcolor="#FBFBFB" filled="t" path="m5362,2387l6221,2387,6221,3479,5362,3479,5362,2387xe" stroked="f" style="position:absolute;left:5362;top:2387;width:859;height:1091">
              <v:path arrowok="t"/>
              <v:fill/>
            </v:shape>
            <v:shape coordorigin="6221,2387" coordsize="1487,1091" fillcolor="#FBFBFB" filled="t" path="m6221,2387l7708,2387,7708,3479,6221,3479,6221,2387xe" stroked="f" style="position:absolute;left:6221;top:2387;width:1487;height:1091">
              <v:path arrowok="t"/>
              <v:fill/>
            </v:shape>
            <v:shape coordorigin="7708,2387" coordsize="2933,1091" fillcolor="#FBFBFB" filled="t" path="m7708,2387l10641,2387,10641,3479,7708,3479,7708,2387xe" stroked="f" style="position:absolute;left:7708;top:2387;width:2933;height:1091">
              <v:path arrowok="t"/>
              <v:fill/>
            </v:shape>
            <v:shape coordorigin="10641,2387" coordsize="1277,1091" fillcolor="#FBFBFB" filled="t" path="m11918,2387l11918,3479,10641,3479,10641,2387,11918,2387xe" stroked="f" style="position:absolute;left:10641;top:2387;width:1277;height:1091">
              <v:path arrowok="t"/>
              <v:fill/>
            </v:shape>
            <w10:wrap type="none"/>
          </v:group>
        </w:pict>
      </w:r>
      <w:r>
        <w:pict>
          <v:group coordorigin="812,-2900" coordsize="11107,1105" style="position:absolute;margin-left:40.587pt;margin-top:-144.986pt;width:555.333pt;height:55.2529pt;mso-position-horizontal-relative:page;mso-position-vertical-relative:paragraph;z-index:-1592">
            <v:shape coordorigin="819,-2893" coordsize="614,1091" fillcolor="#FBFBFB" filled="t" path="m819,-2893l1432,-2893,1432,-1801,819,-1801,819,-2893xe" stroked="f" style="position:absolute;left:819;top:-2893;width:614;height:1091">
              <v:path arrowok="t"/>
              <v:fill/>
            </v:shape>
            <v:shape coordorigin="1432,-2893" coordsize="955,1091" fillcolor="#FBFBFB" filled="t" path="m1432,-2893l2387,-2893,2387,-1801,1432,-1801,1432,-2893xe" stroked="f" style="position:absolute;left:1432;top:-2893;width:955;height:1091">
              <v:path arrowok="t"/>
              <v:fill/>
            </v:shape>
            <v:shape coordorigin="2387,-2893" coordsize="1733,1091" fillcolor="#FBFBFB" filled="t" path="m2387,-2893l4120,-2893,4120,-1801,2387,-1801,2387,-2893xe" stroked="f" style="position:absolute;left:2387;top:-2893;width:1733;height:1091">
              <v:path arrowok="t"/>
              <v:fill/>
            </v:shape>
            <v:shape coordorigin="4120,-2893" coordsize="1241,1091" fillcolor="#FBFBFB" filled="t" path="m4120,-2893l5362,-2893,5362,-1801,4120,-1801,4120,-2893xe" stroked="f" style="position:absolute;left:4120;top:-2893;width:1241;height:1091">
              <v:path arrowok="t"/>
              <v:fill/>
            </v:shape>
            <v:shape coordorigin="5362,-2893" coordsize="859,1091" fillcolor="#FBFBFB" filled="t" path="m5362,-2893l6221,-2893,6221,-1801,5362,-1801,5362,-2893xe" stroked="f" style="position:absolute;left:5362;top:-2893;width:859;height:1091">
              <v:path arrowok="t"/>
              <v:fill/>
            </v:shape>
            <v:shape coordorigin="6221,-2893" coordsize="1487,1091" fillcolor="#FBFBFB" filled="t" path="m6221,-2893l7708,-2893,7708,-1801,6221,-1801,6221,-2893xe" stroked="f" style="position:absolute;left:6221;top:-2893;width:1487;height:1091">
              <v:path arrowok="t"/>
              <v:fill/>
            </v:shape>
            <v:shape coordorigin="7708,-2893" coordsize="2933,1091" fillcolor="#FBFBFB" filled="t" path="m7708,-2893l10641,-2893,10641,-1801,7708,-1801,7708,-2893xe" stroked="f" style="position:absolute;left:7708;top:-2893;width:2933;height:1091">
              <v:path arrowok="t"/>
              <v:fill/>
            </v:shape>
            <v:shape coordorigin="10641,-2893" coordsize="1277,1091" fillcolor="#FBFBFB" filled="t" path="m11918,-2893l11918,-1801,10641,-1801,10641,-2893,11918,-2893xe" stroked="f" style="position:absolute;left:10641;top:-2893;width:1277;height:1091">
              <v:path arrowok="t"/>
              <v:fill/>
            </v:shape>
            <w10:wrap type="none"/>
          </v:group>
        </w:pict>
      </w:r>
      <w:r>
        <w:pict>
          <v:group coordorigin="812,-1140" coordsize="11107,887" style="position:absolute;margin-left:40.587pt;margin-top:-56.9909pt;width:555.333pt;height:44.3388pt;mso-position-horizontal-relative:page;mso-position-vertical-relative:paragraph;z-index:-1591">
            <v:shape coordorigin="819,-1133" coordsize="614,873" fillcolor="#FBFBFB" filled="t" path="m819,-1133l1432,-1133,1432,-260,819,-260,819,-1133xe" stroked="f" style="position:absolute;left:819;top:-1133;width:614;height:873">
              <v:path arrowok="t"/>
              <v:fill/>
            </v:shape>
            <v:shape coordorigin="1432,-1133" coordsize="955,873" fillcolor="#FBFBFB" filled="t" path="m1432,-1133l2387,-1133,2387,-260,1432,-260,1432,-1133xe" stroked="f" style="position:absolute;left:1432;top:-1133;width:955;height:873">
              <v:path arrowok="t"/>
              <v:fill/>
            </v:shape>
            <v:shape coordorigin="2387,-1133" coordsize="1733,873" fillcolor="#FBFBFB" filled="t" path="m2387,-1133l4120,-1133,4120,-260,2387,-260,2387,-1133xe" stroked="f" style="position:absolute;left:2387;top:-1133;width:1733;height:873">
              <v:path arrowok="t"/>
              <v:fill/>
            </v:shape>
            <v:shape coordorigin="4120,-1133" coordsize="1241,873" fillcolor="#FBFBFB" filled="t" path="m4120,-1133l5362,-1133,5362,-260,4120,-260,4120,-1133xe" stroked="f" style="position:absolute;left:4120;top:-1133;width:1241;height:873">
              <v:path arrowok="t"/>
              <v:fill/>
            </v:shape>
            <v:shape coordorigin="5362,-1133" coordsize="859,873" fillcolor="#FBFBFB" filled="t" path="m5362,-1133l6221,-1133,6221,-260,5362,-260,5362,-1133xe" stroked="f" style="position:absolute;left:5362;top:-1133;width:859;height:873">
              <v:path arrowok="t"/>
              <v:fill/>
            </v:shape>
            <v:shape coordorigin="6221,-1133" coordsize="1487,873" fillcolor="#FBFBFB" filled="t" path="m6221,-1133l7708,-1133,7708,-260,6221,-260,6221,-1133xe" stroked="f" style="position:absolute;left:6221;top:-1133;width:1487;height:873">
              <v:path arrowok="t"/>
              <v:fill/>
            </v:shape>
            <v:shape coordorigin="7708,-1133" coordsize="2933,873" fillcolor="#FBFBFB" filled="t" path="m7708,-1133l10641,-1133,10641,-260,7708,-260,7708,-1133xe" stroked="f" style="position:absolute;left:7708;top:-1133;width:2933;height:873">
              <v:path arrowok="t"/>
              <v:fill/>
            </v:shape>
            <v:shape coordorigin="10641,-1133" coordsize="1277,873" fillcolor="#FBFBFB" filled="t" path="m11918,-1133l11918,-260,10641,-260,10641,-1133,11918,-1133xe" stroked="f" style="position:absolute;left:10641;top:-1133;width:1277;height:873">
              <v:path arrowok="t"/>
              <v:fill/>
            </v:shape>
            <w10:wrap type="none"/>
          </v:group>
        </w:pic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A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bbr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evi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a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ti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ons:</w:t>
      </w:r>
      <w:r>
        <w:rPr>
          <w:rFonts w:ascii="Times New Roman" w:cs="Times New Roman" w:eastAsia="Times New Roman" w:hAnsi="Times New Roman"/>
          <w:b/>
          <w:i/>
          <w:color w:val="7E8B8C"/>
          <w:spacing w:val="30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P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:</w:t>
      </w:r>
      <w:r>
        <w:rPr>
          <w:rFonts w:ascii="Times New Roman" w:cs="Times New Roman" w:eastAsia="Times New Roman" w:hAnsi="Times New Roman"/>
          <w:i/>
          <w:color w:val="7E8B8C"/>
          <w:spacing w:val="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P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s</w:t>
      </w:r>
      <w:r>
        <w:rPr>
          <w:rFonts w:ascii="Times New Roman" w:cs="Times New Roman" w:eastAsia="Times New Roman" w:hAnsi="Times New Roman"/>
          <w:i/>
          <w:color w:val="7E8B8C"/>
          <w:spacing w:val="4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(ora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lly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);</w:t>
      </w:r>
      <w:r>
        <w:rPr>
          <w:rFonts w:ascii="Times New Roman" w:cs="Times New Roman" w:eastAsia="Times New Roman" w:hAnsi="Times New Roman"/>
          <w:i/>
          <w:color w:val="7E8B8C"/>
          <w:spacing w:val="16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C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:</w:t>
      </w:r>
      <w:r>
        <w:rPr>
          <w:rFonts w:ascii="Times New Roman" w:cs="Times New Roman" w:eastAsia="Times New Roman" w:hAnsi="Times New Roman"/>
          <w:i/>
          <w:color w:val="7E8B8C"/>
          <w:spacing w:val="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ub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c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u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t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n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us;</w:t>
      </w:r>
      <w:r>
        <w:rPr>
          <w:rFonts w:ascii="Times New Roman" w:cs="Times New Roman" w:eastAsia="Times New Roman" w:hAnsi="Times New Roman"/>
          <w:i/>
          <w:color w:val="7E8B8C"/>
          <w:spacing w:val="2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q12h:</w:t>
      </w:r>
      <w:r>
        <w:rPr>
          <w:rFonts w:ascii="Times New Roman" w:cs="Times New Roman" w:eastAsia="Times New Roman" w:hAnsi="Times New Roman"/>
          <w:i/>
          <w:color w:val="7E8B8C"/>
          <w:spacing w:val="9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v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y</w:t>
      </w:r>
      <w:r>
        <w:rPr>
          <w:rFonts w:ascii="Times New Roman" w:cs="Times New Roman" w:eastAsia="Times New Roman" w:hAnsi="Times New Roman"/>
          <w:i/>
          <w:color w:val="7E8B8C"/>
          <w:spacing w:val="12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12</w:t>
      </w:r>
      <w:r>
        <w:rPr>
          <w:rFonts w:ascii="Times New Roman" w:cs="Times New Roman" w:eastAsia="Times New Roman" w:hAnsi="Times New Roman"/>
          <w:i/>
          <w:color w:val="7E8B8C"/>
          <w:spacing w:val="3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hours;</w:t>
      </w:r>
      <w:r>
        <w:rPr>
          <w:rFonts w:ascii="Times New Roman" w:cs="Times New Roman" w:eastAsia="Times New Roman" w:hAnsi="Times New Roman"/>
          <w:i/>
          <w:color w:val="7E8B8C"/>
          <w:spacing w:val="11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q24h:</w:t>
      </w:r>
      <w:r>
        <w:rPr>
          <w:rFonts w:ascii="Times New Roman" w:cs="Times New Roman" w:eastAsia="Times New Roman" w:hAnsi="Times New Roman"/>
          <w:i/>
          <w:color w:val="7E8B8C"/>
          <w:spacing w:val="9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v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y</w:t>
      </w:r>
      <w:r>
        <w:rPr>
          <w:rFonts w:ascii="Times New Roman" w:cs="Times New Roman" w:eastAsia="Times New Roman" w:hAnsi="Times New Roman"/>
          <w:i/>
          <w:color w:val="7E8B8C"/>
          <w:spacing w:val="12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24</w:t>
      </w:r>
      <w:r>
        <w:rPr>
          <w:rFonts w:ascii="Times New Roman" w:cs="Times New Roman" w:eastAsia="Times New Roman" w:hAnsi="Times New Roman"/>
          <w:i/>
          <w:color w:val="7E8B8C"/>
          <w:spacing w:val="3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3"/>
          <w:sz w:val="15"/>
          <w:szCs w:val="15"/>
        </w:rPr>
        <w:t>hours.</w:t>
      </w:r>
      <w:r>
        <w:rPr>
          <w:rFonts w:ascii="Times New Roman" w:cs="Times New Roman" w:eastAsia="Times New Roman" w:hAnsi="Times New Roman"/>
          <w:color w:val="000000"/>
          <w:spacing w:val="0"/>
          <w:w w:val="100"/>
          <w:sz w:val="15"/>
          <w:szCs w:val="15"/>
        </w:rPr>
      </w:r>
    </w:p>
    <w:p>
      <w:pPr>
        <w:rPr>
          <w:rFonts w:ascii="Times New Roman" w:cs="Times New Roman" w:eastAsia="Times New Roman" w:hAnsi="Times New Roman"/>
          <w:sz w:val="15"/>
          <w:szCs w:val="15"/>
        </w:rPr>
        <w:jc w:val="left"/>
        <w:spacing w:before="57"/>
        <w:ind w:left="119"/>
      </w:pP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No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te</w:t>
      </w:r>
      <w:r>
        <w:rPr>
          <w:rFonts w:ascii="Times New Roman" w:cs="Times New Roman" w:eastAsia="Times New Roman" w:hAnsi="Times New Roman"/>
          <w:b/>
          <w:i/>
          <w:color w:val="7E8B8C"/>
          <w:spacing w:val="0"/>
          <w:w w:val="100"/>
          <w:sz w:val="15"/>
          <w:szCs w:val="15"/>
        </w:rPr>
        <w:t>:</w:t>
      </w:r>
      <w:r>
        <w:rPr>
          <w:rFonts w:ascii="Times New Roman" w:cs="Times New Roman" w:eastAsia="Times New Roman" w:hAnsi="Times New Roman"/>
          <w:b/>
          <w:i/>
          <w:color w:val="7E8B8C"/>
          <w:spacing w:val="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ll</w:t>
      </w:r>
      <w:r>
        <w:rPr>
          <w:rFonts w:ascii="Times New Roman" w:cs="Times New Roman" w:eastAsia="Times New Roman" w:hAnsi="Times New Roman"/>
          <w:i/>
          <w:color w:val="7E8B8C"/>
          <w:spacing w:val="6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n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ma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l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</w:t>
      </w:r>
      <w:r>
        <w:rPr>
          <w:rFonts w:ascii="Times New Roman" w:cs="Times New Roman" w:eastAsia="Times New Roman" w:hAnsi="Times New Roman"/>
          <w:i/>
          <w:color w:val="7E8B8C"/>
          <w:spacing w:val="14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-5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ceiv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d</w:t>
      </w:r>
      <w:r>
        <w:rPr>
          <w:rFonts w:ascii="Times New Roman" w:cs="Times New Roman" w:eastAsia="Times New Roman" w:hAnsi="Times New Roman"/>
          <w:i/>
          <w:color w:val="7E8B8C"/>
          <w:spacing w:val="18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da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ily</w:t>
      </w:r>
      <w:r>
        <w:rPr>
          <w:rFonts w:ascii="Times New Roman" w:cs="Times New Roman" w:eastAsia="Times New Roman" w:hAnsi="Times New Roman"/>
          <w:i/>
          <w:color w:val="7E8B8C"/>
          <w:spacing w:val="9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t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nda</w:t>
      </w:r>
      <w:r>
        <w:rPr>
          <w:rFonts w:ascii="Times New Roman" w:cs="Times New Roman" w:eastAsia="Times New Roman" w:hAnsi="Times New Roman"/>
          <w:i/>
          <w:color w:val="7E8B8C"/>
          <w:spacing w:val="-5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d</w:t>
      </w:r>
      <w:r>
        <w:rPr>
          <w:rFonts w:ascii="Times New Roman" w:cs="Times New Roman" w:eastAsia="Times New Roman" w:hAnsi="Times New Roman"/>
          <w:i/>
          <w:color w:val="7E8B8C"/>
          <w:spacing w:val="15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w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und</w:t>
      </w:r>
      <w:r>
        <w:rPr>
          <w:rFonts w:ascii="Times New Roman" w:cs="Times New Roman" w:eastAsia="Times New Roman" w:hAnsi="Times New Roman"/>
          <w:i/>
          <w:color w:val="7E8B8C"/>
          <w:spacing w:val="12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c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</w:t>
      </w:r>
      <w:r>
        <w:rPr>
          <w:rFonts w:ascii="Times New Roman" w:cs="Times New Roman" w:eastAsia="Times New Roman" w:hAnsi="Times New Roman"/>
          <w:i/>
          <w:color w:val="7E8B8C"/>
          <w:spacing w:val="-5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</w:t>
      </w:r>
      <w:r>
        <w:rPr>
          <w:rFonts w:ascii="Times New Roman" w:cs="Times New Roman" w:eastAsia="Times New Roman" w:hAnsi="Times New Roman"/>
          <w:i/>
          <w:color w:val="7E8B8C"/>
          <w:spacing w:val="8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c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ns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t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ng</w:t>
      </w:r>
      <w:r>
        <w:rPr>
          <w:rFonts w:ascii="Times New Roman" w:cs="Times New Roman" w:eastAsia="Times New Roman" w:hAnsi="Times New Roman"/>
          <w:i/>
          <w:color w:val="7E8B8C"/>
          <w:spacing w:val="19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f</w:t>
      </w:r>
      <w:r>
        <w:rPr>
          <w:rFonts w:ascii="Times New Roman" w:cs="Times New Roman" w:eastAsia="Times New Roman" w:hAnsi="Times New Roman"/>
          <w:i/>
          <w:color w:val="7E8B8C"/>
          <w:spacing w:val="3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cl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n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ng</w:t>
      </w:r>
      <w:r>
        <w:rPr>
          <w:rFonts w:ascii="Times New Roman" w:cs="Times New Roman" w:eastAsia="Times New Roman" w:hAnsi="Times New Roman"/>
          <w:i/>
          <w:color w:val="7E8B8C"/>
          <w:spacing w:val="17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wit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h</w:t>
      </w:r>
      <w:r>
        <w:rPr>
          <w:rFonts w:ascii="Times New Roman" w:cs="Times New Roman" w:eastAsia="Times New Roman" w:hAnsi="Times New Roman"/>
          <w:i/>
          <w:color w:val="7E8B8C"/>
          <w:spacing w:val="9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te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ile</w:t>
      </w:r>
      <w:r>
        <w:rPr>
          <w:rFonts w:ascii="Times New Roman" w:cs="Times New Roman" w:eastAsia="Times New Roman" w:hAnsi="Times New Roman"/>
          <w:i/>
          <w:color w:val="7E8B8C"/>
          <w:spacing w:val="13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sa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l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n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e</w:t>
      </w:r>
      <w:r>
        <w:rPr>
          <w:rFonts w:ascii="Times New Roman" w:cs="Times New Roman" w:eastAsia="Times New Roman" w:hAnsi="Times New Roman"/>
          <w:i/>
          <w:color w:val="7E8B8C"/>
          <w:spacing w:val="11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and</w:t>
      </w:r>
      <w:r>
        <w:rPr>
          <w:rFonts w:ascii="Times New Roman" w:cs="Times New Roman" w:eastAsia="Times New Roman" w:hAnsi="Times New Roman"/>
          <w:i/>
          <w:color w:val="7E8B8C"/>
          <w:spacing w:val="6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p</w:t>
      </w:r>
      <w:r>
        <w:rPr>
          <w:rFonts w:ascii="Times New Roman" w:cs="Times New Roman" w:eastAsia="Times New Roman" w:hAnsi="Times New Roman"/>
          <w:i/>
          <w:color w:val="7E8B8C"/>
          <w:spacing w:val="-5"/>
          <w:w w:val="100"/>
          <w:sz w:val="15"/>
          <w:szCs w:val="15"/>
        </w:rPr>
        <w:t>r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o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0"/>
          <w:sz w:val="15"/>
          <w:szCs w:val="15"/>
        </w:rPr>
        <w:t>tective</w:t>
      </w:r>
      <w:r>
        <w:rPr>
          <w:rFonts w:ascii="Times New Roman" w:cs="Times New Roman" w:eastAsia="Times New Roman" w:hAnsi="Times New Roman"/>
          <w:i/>
          <w:color w:val="7E8B8C"/>
          <w:spacing w:val="21"/>
          <w:w w:val="100"/>
          <w:sz w:val="15"/>
          <w:szCs w:val="15"/>
        </w:rPr>
        <w:t> 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3"/>
          <w:sz w:val="15"/>
          <w:szCs w:val="15"/>
        </w:rPr>
        <w:t>bandag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4"/>
          <w:sz w:val="15"/>
          <w:szCs w:val="15"/>
        </w:rPr>
        <w:t>i</w:t>
      </w:r>
      <w:r>
        <w:rPr>
          <w:rFonts w:ascii="Times New Roman" w:cs="Times New Roman" w:eastAsia="Times New Roman" w:hAnsi="Times New Roman"/>
          <w:i/>
          <w:color w:val="7E8B8C"/>
          <w:spacing w:val="0"/>
          <w:w w:val="103"/>
          <w:sz w:val="15"/>
          <w:szCs w:val="15"/>
        </w:rPr>
        <w:t>ng.</w:t>
      </w:r>
      <w:r>
        <w:rPr>
          <w:rFonts w:ascii="Times New Roman" w:cs="Times New Roman" w:eastAsia="Times New Roman" w:hAnsi="Times New Roman"/>
          <w:color w:val="000000"/>
          <w:spacing w:val="0"/>
          <w:w w:val="100"/>
          <w:sz w:val="15"/>
          <w:szCs w:val="15"/>
        </w:rPr>
      </w:r>
    </w:p>
    <w:sectPr>
      <w:pgSz w:h="16860" w:w="11920"/>
      <w:pgMar w:bottom="280" w:left="700" w:right="0" w:top="-20"/>
    </w:sectPr>
  </w:body>
</w:document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" xmlns:w10="urn:schemas-microsoft-com:office:word" xmlns:w="http://schemas.openxmlformats.org/wordprocessingml/2006/main" xmlns:sl="http://schemas.openxmlformats.org/schemaLibrary/2006/main">
  <w:compat>
    <w:compatSetting w:name="compatibilityMode" w:uri="http://schemas.microsoft.com/office/word" w:val="15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9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9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9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9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9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9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9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1" Target="settings.xml" Type="http://schemas.openxmlformats.org/officeDocument/2006/relationships/settings"/><Relationship Id="rId2" Target="styles.xml" Type="http://schemas.openxmlformats.org/officeDocument/2006/relationships/styles"/><Relationship Id="rId3" Target="theme/theme1.xml" Type="http://schemas.openxmlformats.org/officeDocument/2006/relationships/theme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Microsoft Office Word</Application>
  <DocSecurity>0</DocSecurity>
  <ScaleCrop>false</ScaleCrop>
  <LinksUpToDate>false</LinksUpToDate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/>
</file>